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1D674" w14:textId="77777777" w:rsidR="00CB747E" w:rsidRPr="005C4CBD" w:rsidRDefault="00CB747E" w:rsidP="00CB747E">
      <w:pPr>
        <w:tabs>
          <w:tab w:val="left" w:pos="450"/>
          <w:tab w:val="left" w:pos="810"/>
        </w:tabs>
        <w:rPr>
          <w:rFonts w:ascii="Arial" w:hAnsi="Arial" w:cs="Arial"/>
        </w:rPr>
      </w:pPr>
      <w:r w:rsidRPr="00A15400">
        <w:rPr>
          <w:rFonts w:ascii="Arial" w:hAnsi="Arial" w:cs="Arial"/>
          <w:b/>
          <w:sz w:val="22"/>
          <w:szCs w:val="22"/>
        </w:rPr>
        <w:t xml:space="preserve">Table S3. </w:t>
      </w:r>
      <w:r w:rsidRPr="00A15400">
        <w:rPr>
          <w:rFonts w:ascii="Arial" w:hAnsi="Arial" w:cs="Arial"/>
          <w:sz w:val="22"/>
          <w:szCs w:val="22"/>
        </w:rPr>
        <w:t>EC</w:t>
      </w:r>
      <w:r w:rsidRPr="00A15400">
        <w:rPr>
          <w:rFonts w:ascii="Arial" w:hAnsi="Arial" w:cs="Arial"/>
          <w:sz w:val="22"/>
          <w:szCs w:val="22"/>
          <w:vertAlign w:val="subscript"/>
        </w:rPr>
        <w:t>50</w:t>
      </w:r>
      <w:r w:rsidRPr="00A15400">
        <w:rPr>
          <w:rFonts w:ascii="Arial" w:hAnsi="Arial" w:cs="Arial"/>
          <w:sz w:val="22"/>
          <w:szCs w:val="22"/>
        </w:rPr>
        <w:t xml:space="preserve"> values (µM unless indicated) for receptors in their native </w:t>
      </w:r>
      <w:proofErr w:type="spellStart"/>
      <w:r w:rsidRPr="00A15400">
        <w:rPr>
          <w:rFonts w:ascii="Arial" w:hAnsi="Arial" w:cs="Arial"/>
          <w:sz w:val="22"/>
          <w:szCs w:val="22"/>
        </w:rPr>
        <w:t>hosts</w:t>
      </w:r>
      <w:r w:rsidRPr="00A15400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</w:p>
    <w:tbl>
      <w:tblPr>
        <w:tblStyle w:val="GridTable41"/>
        <w:tblW w:w="9232" w:type="dxa"/>
        <w:tblLook w:val="0420" w:firstRow="1" w:lastRow="0" w:firstColumn="0" w:lastColumn="0" w:noHBand="0" w:noVBand="1"/>
      </w:tblPr>
      <w:tblGrid>
        <w:gridCol w:w="1072"/>
        <w:gridCol w:w="1166"/>
        <w:gridCol w:w="1165"/>
        <w:gridCol w:w="1166"/>
        <w:gridCol w:w="1167"/>
        <w:gridCol w:w="1167"/>
        <w:gridCol w:w="1165"/>
        <w:gridCol w:w="1164"/>
      </w:tblGrid>
      <w:tr w:rsidR="00CB747E" w:rsidRPr="009C1A4E" w14:paraId="0E9D635B" w14:textId="77777777" w:rsidTr="00030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072" w:type="dxa"/>
            <w:vAlign w:val="center"/>
            <w:hideMark/>
          </w:tcPr>
          <w:p w14:paraId="4A1D0EA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FFFFFF"/>
                <w:kern w:val="24"/>
                <w:sz w:val="22"/>
                <w:szCs w:val="22"/>
              </w:rPr>
              <w:t>AHL</w:t>
            </w:r>
          </w:p>
        </w:tc>
        <w:tc>
          <w:tcPr>
            <w:tcW w:w="1166" w:type="dxa"/>
            <w:vAlign w:val="center"/>
            <w:hideMark/>
          </w:tcPr>
          <w:p w14:paraId="57C8402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LasR</w:t>
            </w:r>
            <w:proofErr w:type="spellEnd"/>
          </w:p>
        </w:tc>
        <w:tc>
          <w:tcPr>
            <w:tcW w:w="1165" w:type="dxa"/>
            <w:vAlign w:val="center"/>
          </w:tcPr>
          <w:p w14:paraId="38524BC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 w:val="0"/>
                <w:i/>
                <w:iCs/>
                <w:color w:val="FFFFFF"/>
                <w:kern w:val="24"/>
                <w:sz w:val="22"/>
                <w:szCs w:val="22"/>
              </w:rPr>
            </w:pPr>
            <w:proofErr w:type="spellStart"/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RhlR</w:t>
            </w:r>
            <w:proofErr w:type="spellEnd"/>
          </w:p>
        </w:tc>
        <w:tc>
          <w:tcPr>
            <w:tcW w:w="1166" w:type="dxa"/>
            <w:vAlign w:val="center"/>
          </w:tcPr>
          <w:p w14:paraId="4831AD7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  <w:vertAlign w:val="subscript"/>
              </w:rPr>
            </w:pPr>
            <w:proofErr w:type="spellStart"/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QscR</w:t>
            </w:r>
            <w:proofErr w:type="spellEnd"/>
          </w:p>
        </w:tc>
        <w:tc>
          <w:tcPr>
            <w:tcW w:w="1167" w:type="dxa"/>
            <w:vAlign w:val="center"/>
          </w:tcPr>
          <w:p w14:paraId="34D8937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BtaR1</w:t>
            </w:r>
          </w:p>
        </w:tc>
        <w:tc>
          <w:tcPr>
            <w:tcW w:w="1167" w:type="dxa"/>
            <w:vAlign w:val="center"/>
          </w:tcPr>
          <w:p w14:paraId="739DD88D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BtaR2</w:t>
            </w:r>
          </w:p>
        </w:tc>
        <w:tc>
          <w:tcPr>
            <w:tcW w:w="1165" w:type="dxa"/>
            <w:vAlign w:val="center"/>
          </w:tcPr>
          <w:p w14:paraId="09898C6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proofErr w:type="spellStart"/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LuxR</w:t>
            </w:r>
            <w:proofErr w:type="spellEnd"/>
          </w:p>
        </w:tc>
        <w:tc>
          <w:tcPr>
            <w:tcW w:w="1164" w:type="dxa"/>
            <w:vAlign w:val="center"/>
          </w:tcPr>
          <w:p w14:paraId="7CDB92D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iCs/>
                <w:color w:val="FFFFFF"/>
                <w:kern w:val="24"/>
                <w:sz w:val="22"/>
                <w:szCs w:val="22"/>
              </w:rPr>
            </w:pPr>
            <w:proofErr w:type="spellStart"/>
            <w:r w:rsidRPr="009C1A4E">
              <w:rPr>
                <w:rFonts w:ascii="Arial" w:eastAsia="Arial" w:hAnsi="Arial" w:cs="Arial"/>
                <w:b w:val="0"/>
                <w:bCs w:val="0"/>
                <w:iCs/>
                <w:color w:val="FFFFFF"/>
                <w:kern w:val="24"/>
                <w:sz w:val="22"/>
                <w:szCs w:val="22"/>
              </w:rPr>
              <w:t>CviR</w:t>
            </w:r>
            <w:proofErr w:type="spellEnd"/>
          </w:p>
        </w:tc>
      </w:tr>
      <w:tr w:rsidR="00CB747E" w:rsidRPr="009C1A4E" w14:paraId="218EDAE9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1072" w:type="dxa"/>
            <w:vAlign w:val="center"/>
            <w:hideMark/>
          </w:tcPr>
          <w:p w14:paraId="46F94957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4</w:t>
            </w:r>
          </w:p>
        </w:tc>
        <w:tc>
          <w:tcPr>
            <w:tcW w:w="1166" w:type="dxa"/>
            <w:vAlign w:val="center"/>
          </w:tcPr>
          <w:p w14:paraId="647F59AF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shd w:val="clear" w:color="auto" w:fill="92D050"/>
            <w:vAlign w:val="center"/>
          </w:tcPr>
          <w:p w14:paraId="04A0689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&gt;100</w:t>
            </w:r>
          </w:p>
        </w:tc>
        <w:tc>
          <w:tcPr>
            <w:tcW w:w="1166" w:type="dxa"/>
            <w:vAlign w:val="center"/>
          </w:tcPr>
          <w:p w14:paraId="18D83BEC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3A7F9DE2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4CD8B61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30CDE1F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6562FCF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14.3 ± 3.8</w:t>
            </w:r>
          </w:p>
        </w:tc>
      </w:tr>
      <w:tr w:rsidR="00CB747E" w:rsidRPr="009C1A4E" w14:paraId="37980B53" w14:textId="77777777" w:rsidTr="00030277">
        <w:trPr>
          <w:trHeight w:val="432"/>
        </w:trPr>
        <w:tc>
          <w:tcPr>
            <w:tcW w:w="1072" w:type="dxa"/>
            <w:vAlign w:val="center"/>
            <w:hideMark/>
          </w:tcPr>
          <w:p w14:paraId="0070CDF4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HC4</w:t>
            </w:r>
          </w:p>
        </w:tc>
        <w:tc>
          <w:tcPr>
            <w:tcW w:w="1166" w:type="dxa"/>
            <w:vAlign w:val="center"/>
          </w:tcPr>
          <w:p w14:paraId="0299AAB0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5C35D962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&gt;100</w:t>
            </w:r>
          </w:p>
        </w:tc>
        <w:tc>
          <w:tcPr>
            <w:tcW w:w="1166" w:type="dxa"/>
            <w:vAlign w:val="center"/>
          </w:tcPr>
          <w:p w14:paraId="18E179D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1D0B707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5AE74745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75A6166D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7FB7572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0FC81C33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tcW w:w="1072" w:type="dxa"/>
            <w:vAlign w:val="center"/>
            <w:hideMark/>
          </w:tcPr>
          <w:p w14:paraId="5EF74EFC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6</w:t>
            </w:r>
          </w:p>
        </w:tc>
        <w:tc>
          <w:tcPr>
            <w:tcW w:w="1166" w:type="dxa"/>
            <w:vAlign w:val="center"/>
          </w:tcPr>
          <w:p w14:paraId="509DFF9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5863798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6" w:type="dxa"/>
            <w:vAlign w:val="center"/>
          </w:tcPr>
          <w:p w14:paraId="7B3B28C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2798659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1C7DF8BF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27BC754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4" w:type="dxa"/>
            <w:shd w:val="clear" w:color="auto" w:fill="92D050"/>
            <w:vAlign w:val="center"/>
          </w:tcPr>
          <w:p w14:paraId="03EBFFFC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83.4 ± 24.5 </w:t>
            </w:r>
            <w:proofErr w:type="spellStart"/>
            <w:r w:rsidRPr="009C1A4E">
              <w:rPr>
                <w:rFonts w:ascii="Arial" w:hAnsi="Arial" w:cs="Arial"/>
                <w:sz w:val="22"/>
                <w:szCs w:val="22"/>
              </w:rPr>
              <w:t>nM</w:t>
            </w:r>
            <w:proofErr w:type="spellEnd"/>
          </w:p>
        </w:tc>
      </w:tr>
      <w:tr w:rsidR="00CB747E" w:rsidRPr="009C1A4E" w14:paraId="035AC60B" w14:textId="77777777" w:rsidTr="00030277">
        <w:trPr>
          <w:trHeight w:val="577"/>
        </w:trPr>
        <w:tc>
          <w:tcPr>
            <w:tcW w:w="1072" w:type="dxa"/>
            <w:vAlign w:val="center"/>
            <w:hideMark/>
          </w:tcPr>
          <w:p w14:paraId="0AEE861B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C6</w:t>
            </w:r>
          </w:p>
        </w:tc>
        <w:tc>
          <w:tcPr>
            <w:tcW w:w="1166" w:type="dxa"/>
            <w:vAlign w:val="center"/>
          </w:tcPr>
          <w:p w14:paraId="7B9B686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1401839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6" w:type="dxa"/>
            <w:vAlign w:val="center"/>
          </w:tcPr>
          <w:p w14:paraId="19225D6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5664E8B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7840A13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165" w:type="dxa"/>
            <w:shd w:val="clear" w:color="auto" w:fill="92D050"/>
            <w:vAlign w:val="center"/>
          </w:tcPr>
          <w:p w14:paraId="627510D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0.27 ± 0.01</w:t>
            </w:r>
          </w:p>
        </w:tc>
        <w:tc>
          <w:tcPr>
            <w:tcW w:w="1164" w:type="dxa"/>
            <w:vAlign w:val="center"/>
          </w:tcPr>
          <w:p w14:paraId="401511D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0.98 ± 0.26</w:t>
            </w:r>
          </w:p>
        </w:tc>
      </w:tr>
      <w:tr w:rsidR="00CB747E" w:rsidRPr="009C1A4E" w14:paraId="07E420EA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072" w:type="dxa"/>
            <w:vAlign w:val="center"/>
            <w:hideMark/>
          </w:tcPr>
          <w:p w14:paraId="4C6C526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HC6</w:t>
            </w:r>
          </w:p>
        </w:tc>
        <w:tc>
          <w:tcPr>
            <w:tcW w:w="1166" w:type="dxa"/>
            <w:vAlign w:val="center"/>
          </w:tcPr>
          <w:p w14:paraId="72A26BBF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5C0C63E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6261E6A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60DA0B3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27ED8E42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5F7739D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4" w:type="dxa"/>
            <w:vAlign w:val="center"/>
          </w:tcPr>
          <w:p w14:paraId="7BF1D77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</w:tr>
      <w:tr w:rsidR="00CB747E" w:rsidRPr="009C1A4E" w14:paraId="0F6D3611" w14:textId="77777777" w:rsidTr="00030277">
        <w:trPr>
          <w:trHeight w:val="576"/>
        </w:trPr>
        <w:tc>
          <w:tcPr>
            <w:tcW w:w="1072" w:type="dxa"/>
            <w:vAlign w:val="center"/>
            <w:hideMark/>
          </w:tcPr>
          <w:p w14:paraId="55CF707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8</w:t>
            </w:r>
          </w:p>
        </w:tc>
        <w:tc>
          <w:tcPr>
            <w:tcW w:w="1166" w:type="dxa"/>
            <w:vAlign w:val="center"/>
          </w:tcPr>
          <w:p w14:paraId="121AA608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23602CB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3BA1327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shd w:val="clear" w:color="auto" w:fill="92D050"/>
            <w:vAlign w:val="center"/>
          </w:tcPr>
          <w:p w14:paraId="3219D6F9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50.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4.6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  <w:shd w:val="clear" w:color="auto" w:fill="92D050"/>
              </w:rPr>
              <w:t xml:space="preserve"> </w:t>
            </w:r>
            <w:proofErr w:type="spellStart"/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167" w:type="dxa"/>
            <w:vAlign w:val="center"/>
          </w:tcPr>
          <w:p w14:paraId="2458DCD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3.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.1</w:t>
            </w:r>
          </w:p>
        </w:tc>
        <w:tc>
          <w:tcPr>
            <w:tcW w:w="1165" w:type="dxa"/>
            <w:vAlign w:val="center"/>
          </w:tcPr>
          <w:p w14:paraId="001CB11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4" w:type="dxa"/>
            <w:vAlign w:val="center"/>
          </w:tcPr>
          <w:p w14:paraId="67C1C34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1.66 ± 0.92</w:t>
            </w:r>
          </w:p>
        </w:tc>
      </w:tr>
      <w:tr w:rsidR="00CB747E" w:rsidRPr="009C1A4E" w14:paraId="69AA0F25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072" w:type="dxa"/>
            <w:vAlign w:val="center"/>
            <w:hideMark/>
          </w:tcPr>
          <w:p w14:paraId="6BBFDFAC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C8</w:t>
            </w:r>
          </w:p>
        </w:tc>
        <w:tc>
          <w:tcPr>
            <w:tcW w:w="1166" w:type="dxa"/>
            <w:vAlign w:val="center"/>
          </w:tcPr>
          <w:p w14:paraId="3AF4BDD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59.1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7.5</w:t>
            </w:r>
          </w:p>
        </w:tc>
        <w:tc>
          <w:tcPr>
            <w:tcW w:w="1165" w:type="dxa"/>
            <w:vAlign w:val="center"/>
          </w:tcPr>
          <w:p w14:paraId="5A240B1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33CB5D35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3.2</w:t>
            </w:r>
            <w:r w:rsidRPr="009C1A4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</w:t>
            </w:r>
          </w:p>
        </w:tc>
        <w:tc>
          <w:tcPr>
            <w:tcW w:w="1167" w:type="dxa"/>
            <w:vAlign w:val="center"/>
          </w:tcPr>
          <w:p w14:paraId="1BC395E5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395A2B4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6.77 ± 1.15</w:t>
            </w:r>
          </w:p>
        </w:tc>
        <w:tc>
          <w:tcPr>
            <w:tcW w:w="1165" w:type="dxa"/>
            <w:vAlign w:val="center"/>
          </w:tcPr>
          <w:p w14:paraId="533B791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0.49 ± 0.11</w:t>
            </w:r>
          </w:p>
        </w:tc>
        <w:tc>
          <w:tcPr>
            <w:tcW w:w="1164" w:type="dxa"/>
            <w:vAlign w:val="center"/>
          </w:tcPr>
          <w:p w14:paraId="2BA164F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5.47 ± 0.27</w:t>
            </w:r>
          </w:p>
        </w:tc>
      </w:tr>
      <w:tr w:rsidR="00CB747E" w:rsidRPr="009C1A4E" w14:paraId="532E3D71" w14:textId="77777777" w:rsidTr="00030277">
        <w:trPr>
          <w:trHeight w:val="576"/>
        </w:trPr>
        <w:tc>
          <w:tcPr>
            <w:tcW w:w="1072" w:type="dxa"/>
            <w:vAlign w:val="center"/>
            <w:hideMark/>
          </w:tcPr>
          <w:p w14:paraId="3C13F4FB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HC8</w:t>
            </w:r>
          </w:p>
        </w:tc>
        <w:tc>
          <w:tcPr>
            <w:tcW w:w="1166" w:type="dxa"/>
            <w:vAlign w:val="center"/>
          </w:tcPr>
          <w:p w14:paraId="64AA024B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6926F18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160CB2A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002F0FCF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6.2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.33</w:t>
            </w:r>
          </w:p>
        </w:tc>
        <w:tc>
          <w:tcPr>
            <w:tcW w:w="1167" w:type="dxa"/>
            <w:vAlign w:val="center"/>
          </w:tcPr>
          <w:p w14:paraId="287E28D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0.36 ± 0.11</w:t>
            </w:r>
          </w:p>
        </w:tc>
        <w:tc>
          <w:tcPr>
            <w:tcW w:w="1165" w:type="dxa"/>
            <w:vAlign w:val="center"/>
          </w:tcPr>
          <w:p w14:paraId="0AF1227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5FC2E73F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21.2 ± 6.6</w:t>
            </w:r>
          </w:p>
        </w:tc>
      </w:tr>
      <w:tr w:rsidR="00CB747E" w:rsidRPr="009C1A4E" w14:paraId="2D852556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072" w:type="dxa"/>
            <w:vAlign w:val="center"/>
            <w:hideMark/>
          </w:tcPr>
          <w:p w14:paraId="2FF804EC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C10</w:t>
            </w:r>
          </w:p>
        </w:tc>
        <w:tc>
          <w:tcPr>
            <w:tcW w:w="1166" w:type="dxa"/>
            <w:vAlign w:val="center"/>
          </w:tcPr>
          <w:p w14:paraId="58E1A8A6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640FDD1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4FA2A88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1.13 ± 0.06</w:t>
            </w:r>
          </w:p>
        </w:tc>
        <w:tc>
          <w:tcPr>
            <w:tcW w:w="1167" w:type="dxa"/>
            <w:vAlign w:val="center"/>
          </w:tcPr>
          <w:p w14:paraId="2E29359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1.4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7</w:t>
            </w:r>
          </w:p>
        </w:tc>
        <w:tc>
          <w:tcPr>
            <w:tcW w:w="1167" w:type="dxa"/>
            <w:vAlign w:val="center"/>
          </w:tcPr>
          <w:p w14:paraId="7DF8B75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0.44 ± 0.13</w:t>
            </w:r>
          </w:p>
        </w:tc>
        <w:tc>
          <w:tcPr>
            <w:tcW w:w="1165" w:type="dxa"/>
            <w:vAlign w:val="center"/>
          </w:tcPr>
          <w:p w14:paraId="499D8EB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42.0 ± 7.6</w:t>
            </w:r>
          </w:p>
        </w:tc>
        <w:tc>
          <w:tcPr>
            <w:tcW w:w="1164" w:type="dxa"/>
            <w:vAlign w:val="center"/>
          </w:tcPr>
          <w:p w14:paraId="3C79F3A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1F5D3F55" w14:textId="77777777" w:rsidTr="00030277">
        <w:trPr>
          <w:trHeight w:val="576"/>
        </w:trPr>
        <w:tc>
          <w:tcPr>
            <w:tcW w:w="1072" w:type="dxa"/>
            <w:vAlign w:val="center"/>
            <w:hideMark/>
          </w:tcPr>
          <w:p w14:paraId="67F61BA6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3OC10</w:t>
            </w:r>
          </w:p>
        </w:tc>
        <w:tc>
          <w:tcPr>
            <w:tcW w:w="1166" w:type="dxa"/>
            <w:vAlign w:val="center"/>
          </w:tcPr>
          <w:p w14:paraId="678F8D1D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09257B4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7DF6782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736B6C1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7B1DBF89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 xml:space="preserve">42.6 ± 21.8 </w:t>
            </w:r>
            <w:proofErr w:type="spellStart"/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165" w:type="dxa"/>
            <w:vAlign w:val="center"/>
          </w:tcPr>
          <w:p w14:paraId="3F49D23F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4.00 ± 0.51</w:t>
            </w:r>
          </w:p>
        </w:tc>
        <w:tc>
          <w:tcPr>
            <w:tcW w:w="1164" w:type="dxa"/>
            <w:vAlign w:val="center"/>
          </w:tcPr>
          <w:p w14:paraId="0E138EE2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682F8E6D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072" w:type="dxa"/>
            <w:vAlign w:val="center"/>
          </w:tcPr>
          <w:p w14:paraId="5753617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OHC10</w:t>
            </w:r>
          </w:p>
        </w:tc>
        <w:tc>
          <w:tcPr>
            <w:tcW w:w="1166" w:type="dxa"/>
            <w:vAlign w:val="center"/>
          </w:tcPr>
          <w:p w14:paraId="34CE036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5E65F1C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07F8DA8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70E3225C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  <w:tc>
          <w:tcPr>
            <w:tcW w:w="1167" w:type="dxa"/>
            <w:shd w:val="clear" w:color="auto" w:fill="92D050"/>
            <w:vAlign w:val="center"/>
          </w:tcPr>
          <w:p w14:paraId="54AA16A9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  <w:shd w:val="clear" w:color="auto" w:fill="92D050"/>
              </w:rPr>
              <w:t>15</w:t>
            </w: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.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 xml:space="preserve">± 5.3 </w:t>
            </w:r>
            <w:proofErr w:type="spellStart"/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165" w:type="dxa"/>
            <w:vAlign w:val="center"/>
          </w:tcPr>
          <w:p w14:paraId="1C34395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1A87D62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NR</w:t>
            </w:r>
          </w:p>
        </w:tc>
      </w:tr>
      <w:tr w:rsidR="00CB747E" w:rsidRPr="009C1A4E" w14:paraId="59F57EAB" w14:textId="77777777" w:rsidTr="00030277">
        <w:trPr>
          <w:trHeight w:val="576"/>
        </w:trPr>
        <w:tc>
          <w:tcPr>
            <w:tcW w:w="1072" w:type="dxa"/>
            <w:vAlign w:val="center"/>
          </w:tcPr>
          <w:p w14:paraId="0377D9E5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C12</w:t>
            </w:r>
          </w:p>
        </w:tc>
        <w:tc>
          <w:tcPr>
            <w:tcW w:w="1166" w:type="dxa"/>
            <w:vAlign w:val="center"/>
          </w:tcPr>
          <w:p w14:paraId="27EEE80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13492DF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79751E2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1D123AE0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 xml:space="preserve">11.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5.1</w:t>
            </w:r>
          </w:p>
        </w:tc>
        <w:tc>
          <w:tcPr>
            <w:tcW w:w="1167" w:type="dxa"/>
            <w:vAlign w:val="center"/>
          </w:tcPr>
          <w:p w14:paraId="5F69572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3.0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44</w:t>
            </w:r>
          </w:p>
        </w:tc>
        <w:tc>
          <w:tcPr>
            <w:tcW w:w="1165" w:type="dxa"/>
            <w:vAlign w:val="center"/>
          </w:tcPr>
          <w:p w14:paraId="67413A59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4C68579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33B3A2A4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072" w:type="dxa"/>
            <w:vAlign w:val="center"/>
          </w:tcPr>
          <w:p w14:paraId="3A094A2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3OC12</w:t>
            </w:r>
          </w:p>
        </w:tc>
        <w:tc>
          <w:tcPr>
            <w:tcW w:w="1166" w:type="dxa"/>
            <w:shd w:val="clear" w:color="auto" w:fill="92D050"/>
            <w:vAlign w:val="center"/>
          </w:tcPr>
          <w:p w14:paraId="116E807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0.5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3</w:t>
            </w:r>
          </w:p>
        </w:tc>
        <w:tc>
          <w:tcPr>
            <w:tcW w:w="1165" w:type="dxa"/>
            <w:vAlign w:val="center"/>
          </w:tcPr>
          <w:p w14:paraId="5742A427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shd w:val="clear" w:color="auto" w:fill="92D050"/>
            <w:vAlign w:val="center"/>
          </w:tcPr>
          <w:p w14:paraId="32A046F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1.9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7</w:t>
            </w:r>
          </w:p>
        </w:tc>
        <w:tc>
          <w:tcPr>
            <w:tcW w:w="1167" w:type="dxa"/>
            <w:vAlign w:val="center"/>
          </w:tcPr>
          <w:p w14:paraId="49CFEAB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4.72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.23</w:t>
            </w:r>
          </w:p>
        </w:tc>
        <w:tc>
          <w:tcPr>
            <w:tcW w:w="1167" w:type="dxa"/>
            <w:vAlign w:val="center"/>
          </w:tcPr>
          <w:p w14:paraId="486C5F0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0.4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3</w:t>
            </w:r>
          </w:p>
        </w:tc>
        <w:tc>
          <w:tcPr>
            <w:tcW w:w="1165" w:type="dxa"/>
            <w:vAlign w:val="center"/>
          </w:tcPr>
          <w:p w14:paraId="00863C4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7.1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2.0</w:t>
            </w:r>
          </w:p>
        </w:tc>
        <w:tc>
          <w:tcPr>
            <w:tcW w:w="1164" w:type="dxa"/>
            <w:vAlign w:val="center"/>
          </w:tcPr>
          <w:p w14:paraId="38C3342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26C5D297" w14:textId="77777777" w:rsidTr="00030277">
        <w:trPr>
          <w:trHeight w:val="576"/>
        </w:trPr>
        <w:tc>
          <w:tcPr>
            <w:tcW w:w="1072" w:type="dxa"/>
            <w:vAlign w:val="center"/>
          </w:tcPr>
          <w:p w14:paraId="0D734BE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3OHC12</w:t>
            </w:r>
          </w:p>
        </w:tc>
        <w:tc>
          <w:tcPr>
            <w:tcW w:w="1166" w:type="dxa"/>
            <w:vAlign w:val="center"/>
          </w:tcPr>
          <w:p w14:paraId="1B341DC9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48.4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13.2</w:t>
            </w:r>
          </w:p>
        </w:tc>
        <w:tc>
          <w:tcPr>
            <w:tcW w:w="1165" w:type="dxa"/>
            <w:vAlign w:val="center"/>
          </w:tcPr>
          <w:p w14:paraId="39677053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504D04DB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23.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9.2</w:t>
            </w:r>
          </w:p>
        </w:tc>
        <w:tc>
          <w:tcPr>
            <w:tcW w:w="1167" w:type="dxa"/>
            <w:vAlign w:val="center"/>
          </w:tcPr>
          <w:p w14:paraId="35C02432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27395574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5D8FFAF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779B959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45992463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072" w:type="dxa"/>
            <w:vAlign w:val="center"/>
          </w:tcPr>
          <w:p w14:paraId="0E2CA88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C14</w:t>
            </w:r>
          </w:p>
        </w:tc>
        <w:tc>
          <w:tcPr>
            <w:tcW w:w="1166" w:type="dxa"/>
            <w:vAlign w:val="center"/>
          </w:tcPr>
          <w:p w14:paraId="6249E2F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5" w:type="dxa"/>
            <w:vAlign w:val="center"/>
          </w:tcPr>
          <w:p w14:paraId="4794DFBE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355856D6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19082F47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6A0A80F8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0.47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25</w:t>
            </w:r>
          </w:p>
        </w:tc>
        <w:tc>
          <w:tcPr>
            <w:tcW w:w="1165" w:type="dxa"/>
            <w:vAlign w:val="center"/>
          </w:tcPr>
          <w:p w14:paraId="3002A38E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704942EB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1B2F0374" w14:textId="77777777" w:rsidTr="00030277">
        <w:trPr>
          <w:trHeight w:val="576"/>
        </w:trPr>
        <w:tc>
          <w:tcPr>
            <w:tcW w:w="1072" w:type="dxa"/>
            <w:vAlign w:val="center"/>
          </w:tcPr>
          <w:p w14:paraId="1F15BCEA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3OC14</w:t>
            </w:r>
          </w:p>
        </w:tc>
        <w:tc>
          <w:tcPr>
            <w:tcW w:w="1166" w:type="dxa"/>
            <w:vAlign w:val="center"/>
          </w:tcPr>
          <w:p w14:paraId="1FFD136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2.3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66</w:t>
            </w:r>
          </w:p>
        </w:tc>
        <w:tc>
          <w:tcPr>
            <w:tcW w:w="1165" w:type="dxa"/>
            <w:vAlign w:val="center"/>
          </w:tcPr>
          <w:p w14:paraId="4ADE51AD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4DF02BF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11D3A5EF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7F917752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 xml:space="preserve">13.9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5.7</w:t>
            </w:r>
          </w:p>
        </w:tc>
        <w:tc>
          <w:tcPr>
            <w:tcW w:w="1165" w:type="dxa"/>
            <w:vAlign w:val="center"/>
          </w:tcPr>
          <w:p w14:paraId="0A9B7928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0983AA75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53BD2F3F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1072" w:type="dxa"/>
            <w:vAlign w:val="center"/>
            <w:hideMark/>
          </w:tcPr>
          <w:p w14:paraId="75A42E6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Calibri" w:hAnsi="Arial" w:cs="Arial"/>
                <w:bCs/>
                <w:sz w:val="22"/>
                <w:szCs w:val="22"/>
              </w:rPr>
              <w:t>3OHC14</w:t>
            </w:r>
          </w:p>
        </w:tc>
        <w:tc>
          <w:tcPr>
            <w:tcW w:w="1166" w:type="dxa"/>
            <w:vAlign w:val="center"/>
          </w:tcPr>
          <w:p w14:paraId="369577F8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2.66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</w:t>
            </w:r>
            <w:r w:rsidRPr="009C1A4E">
              <w:rPr>
                <w:rFonts w:ascii="Arial" w:hAnsi="Arial" w:cs="Arial"/>
                <w:sz w:val="22"/>
                <w:szCs w:val="22"/>
              </w:rPr>
              <w:t xml:space="preserve"> 0.68</w:t>
            </w:r>
          </w:p>
        </w:tc>
        <w:tc>
          <w:tcPr>
            <w:tcW w:w="1165" w:type="dxa"/>
            <w:vAlign w:val="center"/>
          </w:tcPr>
          <w:p w14:paraId="1F282875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62A4CF4B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67B15253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18B03171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bCs/>
                <w:sz w:val="22"/>
                <w:szCs w:val="22"/>
              </w:rPr>
              <w:t xml:space="preserve">1.88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78</w:t>
            </w:r>
          </w:p>
        </w:tc>
        <w:tc>
          <w:tcPr>
            <w:tcW w:w="1165" w:type="dxa"/>
            <w:vAlign w:val="center"/>
          </w:tcPr>
          <w:p w14:paraId="3A65761F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61715455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627A7AC8" w14:textId="77777777" w:rsidTr="00030277">
        <w:trPr>
          <w:trHeight w:val="432"/>
        </w:trPr>
        <w:tc>
          <w:tcPr>
            <w:tcW w:w="1072" w:type="dxa"/>
            <w:vAlign w:val="center"/>
            <w:hideMark/>
          </w:tcPr>
          <w:p w14:paraId="1BCA7315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C16</w:t>
            </w:r>
          </w:p>
        </w:tc>
        <w:tc>
          <w:tcPr>
            <w:tcW w:w="1166" w:type="dxa"/>
            <w:vAlign w:val="center"/>
          </w:tcPr>
          <w:p w14:paraId="40ADB562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631458C0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1E9DAA06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21906DB7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167" w:type="dxa"/>
            <w:vAlign w:val="center"/>
          </w:tcPr>
          <w:p w14:paraId="3CCDCE8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5" w:type="dxa"/>
            <w:vAlign w:val="center"/>
          </w:tcPr>
          <w:p w14:paraId="3E793B6E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4BE9C6BF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CB747E" w:rsidRPr="009C1A4E" w14:paraId="2F3E4599" w14:textId="77777777" w:rsidTr="00030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072" w:type="dxa"/>
            <w:vAlign w:val="center"/>
            <w:hideMark/>
          </w:tcPr>
          <w:p w14:paraId="0FC52BFE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Calibri" w:hAnsi="Arial" w:cs="Arial"/>
                <w:sz w:val="22"/>
                <w:szCs w:val="22"/>
              </w:rPr>
              <w:t>3OC16</w:t>
            </w:r>
          </w:p>
        </w:tc>
        <w:tc>
          <w:tcPr>
            <w:tcW w:w="1166" w:type="dxa"/>
            <w:vAlign w:val="center"/>
          </w:tcPr>
          <w:p w14:paraId="1A3560E1" w14:textId="77777777" w:rsidR="00CB747E" w:rsidRPr="009C1A4E" w:rsidRDefault="00CB747E" w:rsidP="00030277">
            <w:pPr>
              <w:jc w:val="center"/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7.05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</w:t>
            </w:r>
          </w:p>
          <w:p w14:paraId="0CD254A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1.88</w:t>
            </w:r>
          </w:p>
        </w:tc>
        <w:tc>
          <w:tcPr>
            <w:tcW w:w="1165" w:type="dxa"/>
            <w:vAlign w:val="center"/>
          </w:tcPr>
          <w:p w14:paraId="7C067E5B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6" w:type="dxa"/>
            <w:vAlign w:val="center"/>
          </w:tcPr>
          <w:p w14:paraId="202A5449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12F0254D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7" w:type="dxa"/>
            <w:vAlign w:val="center"/>
          </w:tcPr>
          <w:p w14:paraId="21D3B7F7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 xml:space="preserve">5.60 </w:t>
            </w:r>
            <w:r w:rsidRPr="009C1A4E">
              <w:rPr>
                <w:rFonts w:ascii="Arial" w:eastAsia="Arial" w:hAnsi="Arial" w:cs="Arial"/>
                <w:color w:val="000000"/>
                <w:kern w:val="24"/>
                <w:sz w:val="22"/>
                <w:szCs w:val="22"/>
              </w:rPr>
              <w:t>± 0.13</w:t>
            </w:r>
          </w:p>
        </w:tc>
        <w:tc>
          <w:tcPr>
            <w:tcW w:w="1165" w:type="dxa"/>
            <w:vAlign w:val="center"/>
          </w:tcPr>
          <w:p w14:paraId="52455306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64" w:type="dxa"/>
            <w:vAlign w:val="center"/>
          </w:tcPr>
          <w:p w14:paraId="488EF448" w14:textId="77777777" w:rsidR="00CB747E" w:rsidRPr="009C1A4E" w:rsidRDefault="00CB747E" w:rsidP="000302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1A4E"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</w:tbl>
    <w:p w14:paraId="0300D773" w14:textId="77777777" w:rsidR="00CB747E" w:rsidRPr="005C4CBD" w:rsidRDefault="00CB747E" w:rsidP="00CB747E">
      <w:pPr>
        <w:tabs>
          <w:tab w:val="left" w:pos="450"/>
          <w:tab w:val="left" w:pos="810"/>
        </w:tabs>
        <w:rPr>
          <w:rFonts w:ascii="Arial" w:hAnsi="Arial" w:cs="Arial"/>
        </w:rPr>
      </w:pPr>
    </w:p>
    <w:p w14:paraId="52561A96" w14:textId="77777777" w:rsidR="00633075" w:rsidRDefault="00CB747E" w:rsidP="00CB747E">
      <w:proofErr w:type="spellStart"/>
      <w:r w:rsidRPr="00A15400">
        <w:rPr>
          <w:rFonts w:ascii="Arial" w:hAnsi="Arial" w:cs="Arial"/>
          <w:sz w:val="22"/>
          <w:szCs w:val="22"/>
          <w:vertAlign w:val="superscript"/>
        </w:rPr>
        <w:t>a</w:t>
      </w:r>
      <w:r w:rsidRPr="00A15400">
        <w:rPr>
          <w:rFonts w:ascii="Arial" w:hAnsi="Arial" w:cs="Arial"/>
          <w:sz w:val="22"/>
          <w:szCs w:val="22"/>
        </w:rPr>
        <w:t>Cognate</w:t>
      </w:r>
      <w:proofErr w:type="spellEnd"/>
      <w:r w:rsidRPr="00A15400">
        <w:rPr>
          <w:rFonts w:ascii="Arial" w:hAnsi="Arial" w:cs="Arial"/>
          <w:sz w:val="22"/>
          <w:szCs w:val="22"/>
        </w:rPr>
        <w:t xml:space="preserve"> signals are shaded green. Values are mean </w:t>
      </w:r>
      <w:r w:rsidRPr="00A15400">
        <w:rPr>
          <w:rFonts w:ascii="Arial" w:eastAsia="Arial" w:hAnsi="Arial" w:cs="Arial"/>
          <w:color w:val="000000"/>
          <w:kern w:val="24"/>
          <w:sz w:val="22"/>
          <w:szCs w:val="22"/>
        </w:rPr>
        <w:t>±</w:t>
      </w:r>
      <w:r w:rsidRPr="00A15400">
        <w:rPr>
          <w:rFonts w:ascii="Arial" w:hAnsi="Arial" w:cs="Arial"/>
          <w:sz w:val="22"/>
          <w:szCs w:val="22"/>
        </w:rPr>
        <w:t xml:space="preserve"> SEM </w:t>
      </w:r>
      <w:r>
        <w:rPr>
          <w:rFonts w:ascii="Arial" w:hAnsi="Arial" w:cs="Arial"/>
          <w:sz w:val="22"/>
          <w:szCs w:val="22"/>
        </w:rPr>
        <w:t>of</w:t>
      </w:r>
      <w:r w:rsidRPr="00A1540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 ≥ 3</w:t>
      </w:r>
      <w:r w:rsidRPr="00A15400">
        <w:rPr>
          <w:rFonts w:ascii="Arial" w:hAnsi="Arial" w:cs="Arial"/>
          <w:sz w:val="22"/>
          <w:szCs w:val="22"/>
        </w:rPr>
        <w:t xml:space="preserve"> independent experiments.</w:t>
      </w:r>
      <w:r>
        <w:rPr>
          <w:rFonts w:ascii="Arial" w:hAnsi="Arial" w:cs="Arial"/>
          <w:sz w:val="22"/>
          <w:szCs w:val="22"/>
        </w:rPr>
        <w:t xml:space="preserve"> </w:t>
      </w:r>
      <w:r w:rsidRPr="00A15400">
        <w:rPr>
          <w:rFonts w:ascii="Arial" w:hAnsi="Arial" w:cs="Arial"/>
          <w:sz w:val="22"/>
          <w:szCs w:val="22"/>
        </w:rPr>
        <w:t>— = does not activate</w:t>
      </w:r>
      <w:r>
        <w:rPr>
          <w:rFonts w:ascii="Arial" w:hAnsi="Arial" w:cs="Arial"/>
          <w:sz w:val="22"/>
          <w:szCs w:val="22"/>
        </w:rPr>
        <w:t xml:space="preserve">. </w:t>
      </w:r>
      <w:r w:rsidRPr="00A15400">
        <w:rPr>
          <w:rFonts w:ascii="Arial" w:hAnsi="Arial" w:cs="Arial"/>
          <w:sz w:val="22"/>
          <w:szCs w:val="22"/>
        </w:rPr>
        <w:t>NR = not resolved</w:t>
      </w:r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633075" w:rsidSect="00297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47E"/>
    <w:rsid w:val="00007F69"/>
    <w:rsid w:val="00013C60"/>
    <w:rsid w:val="00017AFA"/>
    <w:rsid w:val="00030AD2"/>
    <w:rsid w:val="00030FEF"/>
    <w:rsid w:val="00033A82"/>
    <w:rsid w:val="000356AB"/>
    <w:rsid w:val="00040AFB"/>
    <w:rsid w:val="00044968"/>
    <w:rsid w:val="000476B3"/>
    <w:rsid w:val="000622DD"/>
    <w:rsid w:val="00070ECD"/>
    <w:rsid w:val="000A07E1"/>
    <w:rsid w:val="000C30A7"/>
    <w:rsid w:val="000C3685"/>
    <w:rsid w:val="000C5117"/>
    <w:rsid w:val="000C6A33"/>
    <w:rsid w:val="000D4FAD"/>
    <w:rsid w:val="000F7823"/>
    <w:rsid w:val="00106EE8"/>
    <w:rsid w:val="00116EA3"/>
    <w:rsid w:val="00117003"/>
    <w:rsid w:val="001224BC"/>
    <w:rsid w:val="001529DF"/>
    <w:rsid w:val="00153F2F"/>
    <w:rsid w:val="001548FD"/>
    <w:rsid w:val="00165EEC"/>
    <w:rsid w:val="00172156"/>
    <w:rsid w:val="001769D2"/>
    <w:rsid w:val="00191588"/>
    <w:rsid w:val="001A0A1C"/>
    <w:rsid w:val="001B417C"/>
    <w:rsid w:val="001B6F81"/>
    <w:rsid w:val="001C640C"/>
    <w:rsid w:val="001D06CC"/>
    <w:rsid w:val="001D31C6"/>
    <w:rsid w:val="001D3F85"/>
    <w:rsid w:val="001E2490"/>
    <w:rsid w:val="001F2946"/>
    <w:rsid w:val="001F4E8F"/>
    <w:rsid w:val="002050B1"/>
    <w:rsid w:val="00206B6A"/>
    <w:rsid w:val="002526D0"/>
    <w:rsid w:val="002859A7"/>
    <w:rsid w:val="0029702F"/>
    <w:rsid w:val="002B656A"/>
    <w:rsid w:val="002C48F2"/>
    <w:rsid w:val="002C4D41"/>
    <w:rsid w:val="002C55C0"/>
    <w:rsid w:val="002D7CD6"/>
    <w:rsid w:val="002E03C6"/>
    <w:rsid w:val="002F28B6"/>
    <w:rsid w:val="003102BF"/>
    <w:rsid w:val="0031475C"/>
    <w:rsid w:val="0031738A"/>
    <w:rsid w:val="00321025"/>
    <w:rsid w:val="00323032"/>
    <w:rsid w:val="00327C3D"/>
    <w:rsid w:val="00336B56"/>
    <w:rsid w:val="003414F7"/>
    <w:rsid w:val="00342679"/>
    <w:rsid w:val="003478D7"/>
    <w:rsid w:val="00353794"/>
    <w:rsid w:val="00360A22"/>
    <w:rsid w:val="00372461"/>
    <w:rsid w:val="00375C18"/>
    <w:rsid w:val="00380E0B"/>
    <w:rsid w:val="003855EB"/>
    <w:rsid w:val="00387312"/>
    <w:rsid w:val="00395157"/>
    <w:rsid w:val="00396450"/>
    <w:rsid w:val="003A1771"/>
    <w:rsid w:val="003A4A14"/>
    <w:rsid w:val="003B3145"/>
    <w:rsid w:val="003B53E1"/>
    <w:rsid w:val="003C651D"/>
    <w:rsid w:val="003D55B9"/>
    <w:rsid w:val="003F0F1D"/>
    <w:rsid w:val="00401789"/>
    <w:rsid w:val="00401E62"/>
    <w:rsid w:val="00404546"/>
    <w:rsid w:val="004060CC"/>
    <w:rsid w:val="00407EC2"/>
    <w:rsid w:val="00413843"/>
    <w:rsid w:val="00417917"/>
    <w:rsid w:val="00431887"/>
    <w:rsid w:val="00433A7D"/>
    <w:rsid w:val="00436207"/>
    <w:rsid w:val="004442C9"/>
    <w:rsid w:val="00462A77"/>
    <w:rsid w:val="004678BF"/>
    <w:rsid w:val="00475DBF"/>
    <w:rsid w:val="00483829"/>
    <w:rsid w:val="00490870"/>
    <w:rsid w:val="004A0082"/>
    <w:rsid w:val="004A142A"/>
    <w:rsid w:val="004A5472"/>
    <w:rsid w:val="004A6846"/>
    <w:rsid w:val="004B097F"/>
    <w:rsid w:val="004C0100"/>
    <w:rsid w:val="004C76A9"/>
    <w:rsid w:val="004D1B8C"/>
    <w:rsid w:val="004D21CC"/>
    <w:rsid w:val="004D3830"/>
    <w:rsid w:val="004D6E22"/>
    <w:rsid w:val="004E22A8"/>
    <w:rsid w:val="00511BCB"/>
    <w:rsid w:val="005318B1"/>
    <w:rsid w:val="00542BF7"/>
    <w:rsid w:val="00544771"/>
    <w:rsid w:val="0054618E"/>
    <w:rsid w:val="0055339B"/>
    <w:rsid w:val="005556C6"/>
    <w:rsid w:val="005607F9"/>
    <w:rsid w:val="00562F5B"/>
    <w:rsid w:val="00583058"/>
    <w:rsid w:val="00584180"/>
    <w:rsid w:val="00585BC5"/>
    <w:rsid w:val="00587D84"/>
    <w:rsid w:val="0059639A"/>
    <w:rsid w:val="005A03A6"/>
    <w:rsid w:val="005B3D5B"/>
    <w:rsid w:val="005B53D7"/>
    <w:rsid w:val="005B56DF"/>
    <w:rsid w:val="005B65C5"/>
    <w:rsid w:val="005E18AA"/>
    <w:rsid w:val="005E1ED3"/>
    <w:rsid w:val="005E27E6"/>
    <w:rsid w:val="005E5B02"/>
    <w:rsid w:val="005E6583"/>
    <w:rsid w:val="005F705A"/>
    <w:rsid w:val="006013C9"/>
    <w:rsid w:val="00620510"/>
    <w:rsid w:val="006252E8"/>
    <w:rsid w:val="00633274"/>
    <w:rsid w:val="0064028D"/>
    <w:rsid w:val="00645963"/>
    <w:rsid w:val="0065485F"/>
    <w:rsid w:val="0065753C"/>
    <w:rsid w:val="00672003"/>
    <w:rsid w:val="00673FD7"/>
    <w:rsid w:val="00686471"/>
    <w:rsid w:val="00686863"/>
    <w:rsid w:val="006976BC"/>
    <w:rsid w:val="006A1BDE"/>
    <w:rsid w:val="006B1354"/>
    <w:rsid w:val="006C14C4"/>
    <w:rsid w:val="006C1704"/>
    <w:rsid w:val="006C1DED"/>
    <w:rsid w:val="006C3CE9"/>
    <w:rsid w:val="006C3DAC"/>
    <w:rsid w:val="006D6927"/>
    <w:rsid w:val="006E49BD"/>
    <w:rsid w:val="006F00E7"/>
    <w:rsid w:val="006F2D3C"/>
    <w:rsid w:val="00701FCD"/>
    <w:rsid w:val="00705909"/>
    <w:rsid w:val="00706F70"/>
    <w:rsid w:val="007225C1"/>
    <w:rsid w:val="0072459C"/>
    <w:rsid w:val="00725DA9"/>
    <w:rsid w:val="00733C8E"/>
    <w:rsid w:val="00735B8E"/>
    <w:rsid w:val="00750613"/>
    <w:rsid w:val="00750B8C"/>
    <w:rsid w:val="007603E6"/>
    <w:rsid w:val="007653F1"/>
    <w:rsid w:val="007766BD"/>
    <w:rsid w:val="00782BF3"/>
    <w:rsid w:val="00795A1A"/>
    <w:rsid w:val="007A0C13"/>
    <w:rsid w:val="007C1355"/>
    <w:rsid w:val="007C1529"/>
    <w:rsid w:val="007C3974"/>
    <w:rsid w:val="007E0A25"/>
    <w:rsid w:val="007E157E"/>
    <w:rsid w:val="007E7A6F"/>
    <w:rsid w:val="007F0731"/>
    <w:rsid w:val="008112B5"/>
    <w:rsid w:val="0082006B"/>
    <w:rsid w:val="008228AE"/>
    <w:rsid w:val="00824CEE"/>
    <w:rsid w:val="008435C7"/>
    <w:rsid w:val="00846842"/>
    <w:rsid w:val="00855D8B"/>
    <w:rsid w:val="00873080"/>
    <w:rsid w:val="008A1E06"/>
    <w:rsid w:val="008B157D"/>
    <w:rsid w:val="008C74AF"/>
    <w:rsid w:val="00916A25"/>
    <w:rsid w:val="00933040"/>
    <w:rsid w:val="009512DA"/>
    <w:rsid w:val="00952723"/>
    <w:rsid w:val="0097345E"/>
    <w:rsid w:val="009745DE"/>
    <w:rsid w:val="00986272"/>
    <w:rsid w:val="00990B97"/>
    <w:rsid w:val="009A7948"/>
    <w:rsid w:val="009E1D96"/>
    <w:rsid w:val="009E3B30"/>
    <w:rsid w:val="00A21BA7"/>
    <w:rsid w:val="00A24E20"/>
    <w:rsid w:val="00A262E1"/>
    <w:rsid w:val="00A26FB9"/>
    <w:rsid w:val="00A37198"/>
    <w:rsid w:val="00A5079E"/>
    <w:rsid w:val="00A61D3E"/>
    <w:rsid w:val="00A62BF3"/>
    <w:rsid w:val="00A659BC"/>
    <w:rsid w:val="00A837F6"/>
    <w:rsid w:val="00A92DBE"/>
    <w:rsid w:val="00A97783"/>
    <w:rsid w:val="00AA0676"/>
    <w:rsid w:val="00AB0377"/>
    <w:rsid w:val="00AC57C4"/>
    <w:rsid w:val="00AC5CD4"/>
    <w:rsid w:val="00AD61EA"/>
    <w:rsid w:val="00AE0039"/>
    <w:rsid w:val="00AE2F08"/>
    <w:rsid w:val="00AE6230"/>
    <w:rsid w:val="00AF0203"/>
    <w:rsid w:val="00B00683"/>
    <w:rsid w:val="00B07DE9"/>
    <w:rsid w:val="00B21091"/>
    <w:rsid w:val="00B210C2"/>
    <w:rsid w:val="00B241AA"/>
    <w:rsid w:val="00B36123"/>
    <w:rsid w:val="00B37025"/>
    <w:rsid w:val="00B479CC"/>
    <w:rsid w:val="00B505C5"/>
    <w:rsid w:val="00B64E8B"/>
    <w:rsid w:val="00B65B4D"/>
    <w:rsid w:val="00B90F55"/>
    <w:rsid w:val="00BA057C"/>
    <w:rsid w:val="00BA3223"/>
    <w:rsid w:val="00BA6A41"/>
    <w:rsid w:val="00BB4333"/>
    <w:rsid w:val="00BB5EA0"/>
    <w:rsid w:val="00BD3E0B"/>
    <w:rsid w:val="00BE567A"/>
    <w:rsid w:val="00BE6374"/>
    <w:rsid w:val="00C00459"/>
    <w:rsid w:val="00C31816"/>
    <w:rsid w:val="00C3553C"/>
    <w:rsid w:val="00C42B0E"/>
    <w:rsid w:val="00C464E9"/>
    <w:rsid w:val="00C673E1"/>
    <w:rsid w:val="00C67758"/>
    <w:rsid w:val="00C73360"/>
    <w:rsid w:val="00C82B3D"/>
    <w:rsid w:val="00C841A1"/>
    <w:rsid w:val="00C86CC9"/>
    <w:rsid w:val="00C92568"/>
    <w:rsid w:val="00C930FD"/>
    <w:rsid w:val="00C96510"/>
    <w:rsid w:val="00CA5871"/>
    <w:rsid w:val="00CB3ACB"/>
    <w:rsid w:val="00CB747E"/>
    <w:rsid w:val="00CD5765"/>
    <w:rsid w:val="00CE741A"/>
    <w:rsid w:val="00CF2658"/>
    <w:rsid w:val="00D0276C"/>
    <w:rsid w:val="00D1194E"/>
    <w:rsid w:val="00D2183D"/>
    <w:rsid w:val="00D23BC9"/>
    <w:rsid w:val="00D512FD"/>
    <w:rsid w:val="00D54C94"/>
    <w:rsid w:val="00D60B6F"/>
    <w:rsid w:val="00D64EDF"/>
    <w:rsid w:val="00D755B4"/>
    <w:rsid w:val="00D92635"/>
    <w:rsid w:val="00DA1199"/>
    <w:rsid w:val="00DB04F7"/>
    <w:rsid w:val="00DB2D80"/>
    <w:rsid w:val="00DB5329"/>
    <w:rsid w:val="00DB7C70"/>
    <w:rsid w:val="00DC2657"/>
    <w:rsid w:val="00DC4941"/>
    <w:rsid w:val="00DD287A"/>
    <w:rsid w:val="00DE1190"/>
    <w:rsid w:val="00DE31E1"/>
    <w:rsid w:val="00DF3254"/>
    <w:rsid w:val="00DF5909"/>
    <w:rsid w:val="00E01F5A"/>
    <w:rsid w:val="00E07D49"/>
    <w:rsid w:val="00E13E03"/>
    <w:rsid w:val="00E51682"/>
    <w:rsid w:val="00E57A91"/>
    <w:rsid w:val="00E608BA"/>
    <w:rsid w:val="00E71D66"/>
    <w:rsid w:val="00E820C6"/>
    <w:rsid w:val="00E823CD"/>
    <w:rsid w:val="00E8282C"/>
    <w:rsid w:val="00E82F0D"/>
    <w:rsid w:val="00E92B41"/>
    <w:rsid w:val="00EC129C"/>
    <w:rsid w:val="00EC39AF"/>
    <w:rsid w:val="00EC5792"/>
    <w:rsid w:val="00ED0E42"/>
    <w:rsid w:val="00F07359"/>
    <w:rsid w:val="00F25BA7"/>
    <w:rsid w:val="00F34E15"/>
    <w:rsid w:val="00F4543D"/>
    <w:rsid w:val="00F52CAE"/>
    <w:rsid w:val="00F5727E"/>
    <w:rsid w:val="00F97769"/>
    <w:rsid w:val="00FA2314"/>
    <w:rsid w:val="00FC74BF"/>
    <w:rsid w:val="00FE3C42"/>
    <w:rsid w:val="00FE4F22"/>
    <w:rsid w:val="00FE7DDE"/>
    <w:rsid w:val="00FF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EF7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7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CB747E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Macintosh Word</Application>
  <DocSecurity>0</DocSecurity>
  <Lines>7</Lines>
  <Paragraphs>2</Paragraphs>
  <ScaleCrop>false</ScaleCrop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llington</dc:creator>
  <cp:keywords/>
  <dc:description/>
  <cp:lastModifiedBy>Samantha Wellington</cp:lastModifiedBy>
  <cp:revision>1</cp:revision>
  <dcterms:created xsi:type="dcterms:W3CDTF">2019-01-17T22:05:00Z</dcterms:created>
  <dcterms:modified xsi:type="dcterms:W3CDTF">2019-01-17T22:05:00Z</dcterms:modified>
</cp:coreProperties>
</file>